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5000" w:type="pct"/>
        <w:tblLayout w:type="fixed"/>
        <w:tblLook w:val="04A0" w:firstRow="1" w:lastRow="0" w:firstColumn="1" w:lastColumn="0" w:noHBand="0" w:noVBand="1"/>
      </w:tblPr>
      <w:tblGrid>
        <w:gridCol w:w="940"/>
        <w:gridCol w:w="940"/>
        <w:gridCol w:w="940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6"/>
      </w:tblGrid>
      <w:tr w:rsidR="00915E84" w:rsidRPr="00915E84" w:rsidTr="00971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</w:tcPr>
          <w:p w:rsidR="00915E84" w:rsidRPr="00915E84" w:rsidRDefault="00915E84" w:rsidP="00915E84">
            <w:r w:rsidRPr="00915E84">
              <w:t>Table S4 Summary of votes used to calculate engineered variables.</w:t>
            </w: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Algorithm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separate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merged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RMA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GCRMA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MBEI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MAS5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RMA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MBEI log</w:t>
            </w:r>
            <w:r w:rsidRPr="00915E84">
              <w:rPr>
                <w:vertAlign w:val="subscript"/>
              </w:rPr>
              <w:t>2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MAS5 log</w:t>
            </w:r>
            <w:r w:rsidRPr="00915E84">
              <w:rPr>
                <w:vertAlign w:val="subscript"/>
              </w:rPr>
              <w:t>2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RMA and MAS5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default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t>Total votes alternative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Separate RMA default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Separate RMA alternative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Merged RMA default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Merged RMA alternative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Separate GCRMA default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 xml:space="preserve">Separate GCRMA </w:t>
            </w:r>
            <w:r w:rsidRPr="00915E84">
              <w:lastRenderedPageBreak/>
              <w:t>alternative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lastRenderedPageBreak/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lastRenderedPageBreak/>
              <w:t>Merged GCRMA default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 xml:space="preserve">Merged GCRMA </w:t>
            </w:r>
            <w:proofErr w:type="spellStart"/>
            <w:r w:rsidRPr="00915E84">
              <w:t>alterntive</w:t>
            </w:r>
            <w:proofErr w:type="spellEnd"/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Separate MAS5 default log</w:t>
            </w:r>
            <w:r w:rsidRPr="00915E84">
              <w:rPr>
                <w:vertAlign w:val="subscript"/>
              </w:rPr>
              <w:t>2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Separate MAS5 alternative log</w:t>
            </w:r>
            <w:r w:rsidRPr="00915E84">
              <w:rPr>
                <w:vertAlign w:val="subscript"/>
              </w:rPr>
              <w:t>2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Merged MAS5 default log</w:t>
            </w:r>
            <w:r w:rsidRPr="00915E84">
              <w:rPr>
                <w:vertAlign w:val="subscript"/>
              </w:rPr>
              <w:t>2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Merged MAS5 alternative log</w:t>
            </w:r>
            <w:r w:rsidRPr="00915E84">
              <w:rPr>
                <w:vertAlign w:val="subscript"/>
              </w:rPr>
              <w:t>2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Separate MAS5 default log</w:t>
            </w:r>
            <w:r w:rsidRPr="00915E84">
              <w:rPr>
                <w:vertAlign w:val="subscript"/>
              </w:rPr>
              <w:t>2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Separate MAS5 alternative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Merged MAS5 default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Merged MAS5 alternative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Separate MBEI default log</w:t>
            </w:r>
            <w:r w:rsidRPr="00915E84">
              <w:rPr>
                <w:vertAlign w:val="subscript"/>
              </w:rPr>
              <w:t>2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Separate MBEI alternative log</w:t>
            </w:r>
            <w:r w:rsidRPr="00915E84">
              <w:rPr>
                <w:vertAlign w:val="subscript"/>
              </w:rPr>
              <w:t>2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Merged MBEI default log</w:t>
            </w:r>
            <w:r w:rsidRPr="00915E84">
              <w:rPr>
                <w:vertAlign w:val="subscript"/>
              </w:rPr>
              <w:t>2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Merged MBEI alternative log</w:t>
            </w:r>
            <w:r w:rsidRPr="00915E84">
              <w:rPr>
                <w:vertAlign w:val="subscript"/>
              </w:rPr>
              <w:t>2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Separate MBEI default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Separate MBEI alternative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  <w:tr w:rsidR="00915E84" w:rsidRPr="00915E84" w:rsidTr="00971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Merged MBEI default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5E84" w:rsidRPr="00915E8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vAlign w:val="center"/>
          </w:tcPr>
          <w:p w:rsidR="00915E84" w:rsidRPr="00915E84" w:rsidRDefault="00915E84" w:rsidP="00915E84">
            <w:r w:rsidRPr="00915E84">
              <w:t>Merged MBEI alternative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7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359" w:type="pct"/>
            <w:vAlign w:val="center"/>
          </w:tcPr>
          <w:p w:rsidR="00915E84" w:rsidRPr="00915E84" w:rsidRDefault="00915E84" w:rsidP="0091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915E84">
              <w:rPr>
                <w:rFonts w:ascii="Minion Pro SmBd" w:hAnsi="Minion Pro SmBd" w:cs="Minion Pro SmBd"/>
              </w:rPr>
              <w:t>✓</w:t>
            </w:r>
          </w:p>
        </w:tc>
      </w:tr>
    </w:tbl>
    <w:p w:rsidR="000D5485" w:rsidRDefault="000D5485">
      <w:bookmarkStart w:id="0" w:name="_GoBack"/>
      <w:bookmarkEnd w:id="0"/>
    </w:p>
    <w:sectPr w:rsidR="000D5485" w:rsidSect="00915E8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 Pro SmBd">
    <w:panose1 w:val="020406030602010202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84"/>
    <w:rsid w:val="000B2157"/>
    <w:rsid w:val="000D5485"/>
    <w:rsid w:val="007353CF"/>
    <w:rsid w:val="0091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7DFF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15E84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15E84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5</Words>
  <Characters>1175</Characters>
  <Application>Microsoft Macintosh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Gong</dc:creator>
  <cp:keywords/>
  <dc:description/>
  <cp:lastModifiedBy>Inna Gong</cp:lastModifiedBy>
  <cp:revision>1</cp:revision>
  <dcterms:created xsi:type="dcterms:W3CDTF">2016-09-05T17:55:00Z</dcterms:created>
  <dcterms:modified xsi:type="dcterms:W3CDTF">2016-09-05T17:55:00Z</dcterms:modified>
</cp:coreProperties>
</file>